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lang w:val="en-GB"/>
        </w:rPr>
        <w:t>Table S6. Primer information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33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4"/>
        <w:gridCol w:w="1094"/>
        <w:gridCol w:w="7487"/>
      </w:tblGrid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rime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osition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equence 5´ - 3´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e1Cf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1C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CTGCTTTCACACGCTAAGTT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f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1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ACCAGAGTTACCTAAAGGGTTC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GCATCGCAAACCTCAGTA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TTACCGAGCCCCAACA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ACATTCGGCTGCTCT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e2r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exon 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CAGCGGAGGCTGAACTCTTG 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TGAACAGAAATGGCAG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2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AGTGAAACTGCCTTGG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ACCTCCCAAACTCTG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/4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CTGTCCTTCCACTGCT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4f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4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CTGGAAGAAATGACTGTAT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4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4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ACAGTCATTTCTTCCAGC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Rf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TGGATGACCAAATGAC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GGAACTTACACCTGGATG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CTGGCACTTGATTGTCTGTATG 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seq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CCAGGGCGA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6/7</w:t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TAAAGCCATTCTCTGCT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f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8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AACTGGCAACGCTTTTATCA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r5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9α</w:t>
            </w:r>
          </w:p>
        </w:tc>
        <w:tc>
          <w:tcPr>
            <w:tcW w:w="74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GCTACAGGACAGATTGATAG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_C-Flag_fw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TAGCGGCCGCCCACCATGGACCCCAAGGAATCGCTGAC</w:t>
            </w:r>
          </w:p>
        </w:tc>
      </w:tr>
      <w:tr>
        <w:trPr>
          <w:trHeight w:val="255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_wt_rev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AATAGCGGCCGCTCATCACTTTTGATGAAACAGAAGTTTTTT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24:00Z</dcterms:created>
  <dc:creator>brunner</dc:creator>
  <dc:description/>
  <cp:keywords/>
  <dc:language>en-US</dc:language>
  <cp:lastModifiedBy>brunner</cp:lastModifiedBy>
  <dcterms:modified xsi:type="dcterms:W3CDTF">2012-03-31T16:39:00Z</dcterms:modified>
  <cp:revision>2</cp:revision>
  <dc:subject/>
  <dc:title>Table S7</dc:title>
</cp:coreProperties>
</file>